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804FF" w14:textId="47E9DE07" w:rsidR="00163F44" w:rsidRPr="00496C28" w:rsidRDefault="007B7479" w:rsidP="00707458">
      <w:pPr>
        <w:pStyle w:val="a6"/>
        <w:keepNext/>
        <w:wordWrap/>
        <w:spacing w:line="240" w:lineRule="auto"/>
        <w:jc w:val="left"/>
        <w:rPr>
          <w:rFonts w:ascii="Times New Roman" w:eastAsia="Times New Roman Uni" w:hAnsi="Times New Roman" w:cs="Times New Roman"/>
          <w:b w:val="0"/>
          <w:color w:val="000000" w:themeColor="text1"/>
        </w:rPr>
      </w:pPr>
      <w:r>
        <w:rPr>
          <w:rFonts w:ascii="Times New Roman" w:eastAsia="Times New Roman Uni" w:hAnsi="Times New Roman" w:cs="Times New Roman"/>
          <w:b w:val="0"/>
          <w:color w:val="000000" w:themeColor="text1"/>
        </w:rPr>
        <w:t xml:space="preserve">Supplementary Material </w:t>
      </w:r>
      <w:r w:rsidR="00163F44" w:rsidRPr="00496C28">
        <w:rPr>
          <w:rFonts w:ascii="Times New Roman" w:eastAsia="Times New Roman Uni" w:hAnsi="Times New Roman" w:cs="Times New Roman"/>
          <w:b w:val="0"/>
          <w:color w:val="000000" w:themeColor="text1"/>
        </w:rPr>
        <w:t xml:space="preserve">1. </w:t>
      </w:r>
      <w:r w:rsidR="009025A7" w:rsidRPr="00496C28">
        <w:rPr>
          <w:rFonts w:ascii="Times New Roman" w:eastAsia="Times New Roman Uni" w:hAnsi="Times New Roman" w:cs="Times New Roman"/>
          <w:b w:val="0"/>
          <w:color w:val="000000" w:themeColor="text1"/>
        </w:rPr>
        <w:t>Participant</w:t>
      </w:r>
      <w:r w:rsidR="00163F44" w:rsidRPr="00496C28">
        <w:rPr>
          <w:rFonts w:ascii="Times New Roman" w:eastAsia="Times New Roman Uni" w:hAnsi="Times New Roman" w:cs="Times New Roman"/>
          <w:b w:val="0"/>
          <w:color w:val="000000" w:themeColor="text1"/>
        </w:rPr>
        <w:t xml:space="preserve"> characteristics by milk </w:t>
      </w:r>
      <w:r w:rsidR="00163F44" w:rsidRPr="0017331B">
        <w:rPr>
          <w:rFonts w:ascii="Times New Roman" w:eastAsia="Times New Roman Uni" w:hAnsi="Times New Roman" w:cs="Times New Roman"/>
          <w:b w:val="0"/>
        </w:rPr>
        <w:t>consumption</w:t>
      </w:r>
      <w:r w:rsidR="00932D8D" w:rsidRPr="0017331B">
        <w:rPr>
          <w:rFonts w:ascii="Times New Roman" w:eastAsia="Times New Roman Uni" w:hAnsi="Times New Roman" w:cs="Times New Roman"/>
          <w:b w:val="0"/>
        </w:rPr>
        <w:t xml:space="preserve"> </w:t>
      </w:r>
      <w:r w:rsidR="00FF371B" w:rsidRPr="0017331B">
        <w:rPr>
          <w:rFonts w:ascii="Times New Roman" w:eastAsia="Times New Roman Uni" w:hAnsi="Times New Roman" w:cs="Times New Roman"/>
          <w:b w:val="0"/>
        </w:rPr>
        <w:t>by the HEXA study population</w:t>
      </w:r>
    </w:p>
    <w:tbl>
      <w:tblPr>
        <w:tblStyle w:val="a5"/>
        <w:tblW w:w="9031" w:type="dxa"/>
        <w:tblLayout w:type="fixed"/>
        <w:tblLook w:val="04A0" w:firstRow="1" w:lastRow="0" w:firstColumn="1" w:lastColumn="0" w:noHBand="0" w:noVBand="1"/>
      </w:tblPr>
      <w:tblGrid>
        <w:gridCol w:w="2694"/>
        <w:gridCol w:w="1329"/>
        <w:gridCol w:w="1340"/>
        <w:gridCol w:w="1342"/>
        <w:gridCol w:w="1342"/>
        <w:gridCol w:w="984"/>
      </w:tblGrid>
      <w:tr w:rsidR="00163F44" w:rsidRPr="00496C28" w14:paraId="68A48541" w14:textId="77777777" w:rsidTr="00910C5A">
        <w:trPr>
          <w:trHeight w:val="109"/>
        </w:trPr>
        <w:tc>
          <w:tcPr>
            <w:tcW w:w="9031" w:type="dxa"/>
            <w:gridSpan w:val="6"/>
            <w:tcBorders>
              <w:left w:val="nil"/>
              <w:bottom w:val="nil"/>
              <w:right w:val="nil"/>
            </w:tcBorders>
          </w:tcPr>
          <w:p w14:paraId="43C49C14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Milk consumption (Serving)</w:t>
            </w:r>
          </w:p>
        </w:tc>
      </w:tr>
      <w:tr w:rsidR="00163F44" w:rsidRPr="00496C28" w14:paraId="2B21C78B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8EE3A" w14:textId="1A9E264A" w:rsidR="00163F44" w:rsidRPr="00496C28" w:rsidRDefault="00163F44" w:rsidP="00707458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Variables</w:t>
            </w:r>
            <w:r w:rsidR="009025A7"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1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</w:tcPr>
          <w:p w14:paraId="27F7D1DB" w14:textId="2000FD43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n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693A8D88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≤2/week</w:t>
            </w: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</w:tcPr>
          <w:p w14:paraId="0654857C" w14:textId="5209DC6C" w:rsidR="00163F44" w:rsidRPr="00496C28" w:rsidRDefault="0020033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&gt;2-&lt;7/week</w:t>
            </w: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</w:tcPr>
          <w:p w14:paraId="739188D0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≥1/day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</w:tcPr>
          <w:p w14:paraId="313A7831" w14:textId="402F9E34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-Value</w:t>
            </w:r>
            <w:r w:rsidR="009025A7"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163F44" w:rsidRPr="00496C28" w14:paraId="31386A03" w14:textId="77777777" w:rsidTr="00910C5A">
        <w:trPr>
          <w:trHeight w:val="109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49F0EDDF" w14:textId="0B13A343" w:rsidR="00163F44" w:rsidRPr="00496C28" w:rsidRDefault="00163F44" w:rsidP="00707458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en (n=16 895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</w:tcPr>
          <w:p w14:paraId="3AE25DB4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318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19318621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152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14:paraId="1BF35B42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087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14:paraId="6200C073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338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51E3F4F0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63F44" w:rsidRPr="00496C28" w14:paraId="582EA448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47D239" w14:textId="77777777" w:rsidR="00163F44" w:rsidRPr="00496C28" w:rsidRDefault="00163F44" w:rsidP="00707458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erson-yea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A58CC71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042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BA7EEEE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 867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485FF2D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108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39B053E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237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D24CF3A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00FCDDCD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9DD189" w14:textId="540FCE24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 xml:space="preserve">Cases/Total </w:t>
            </w:r>
            <w:r w:rsidR="00734684"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participants</w:t>
            </w: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37C34AF" w14:textId="573FCE35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219/3 3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EFDF517" w14:textId="45D69D32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439/7 15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FB05331" w14:textId="55596E1D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304/5 08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A743E7E" w14:textId="62E23E6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83/1 3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88E2A6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20282313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61518D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2373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9 ± 8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CD3C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8 ± 8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660B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7 ± 8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98B3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4 ± 8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CBE6B53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650E6F2F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D6542A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BMI (kg/m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794F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1 ± 2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9B88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4 ± 2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981E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3 ± 2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9CA8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4 ± 2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99C1CE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4</w:t>
            </w:r>
          </w:p>
        </w:tc>
      </w:tr>
      <w:tr w:rsidR="00FB2376" w:rsidRPr="00496C28" w14:paraId="5F48E0D7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CC5C07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Educational leve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35F5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D94E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624E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29A9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011A08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0301CCC0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E68AF9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iddle school or les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376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8 (24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D55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502 (21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292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4 (17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906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9 (18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B8EDEB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276BA1FB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71887CF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High school or colleg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1AE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335 (40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95F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829 (40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D9B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094 (41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F57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6 (38.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C9691F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725931BA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31D274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Undergraduate school or high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95C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134 (34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449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4 5(38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54F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074 (41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EC3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2 (43.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3377A3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67035E5C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D595EB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Smoking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6E5413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402F96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127916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6020F3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80E489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5F9F29E0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47CE49" w14:textId="3A32ECD0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785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9 (26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C02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222 (31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7F7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670 (33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F11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9 (35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3EBFEE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3AE0545C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8167287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A46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357 (4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94F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914 (40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418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135 (42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3B9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2 (41.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0424F1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3155FE47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1119C6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urr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9E4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065 (32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632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991 (27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F36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263 (24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E2F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9 (23.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FB5825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7A9DC5BE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08A5E3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Alcohol drinking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C2D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8A7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3D4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367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7AA482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43</w:t>
            </w:r>
          </w:p>
        </w:tc>
      </w:tr>
      <w:tr w:rsidR="00FB2376" w:rsidRPr="00496C28" w14:paraId="7AE170FE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B80D3A" w14:textId="2D860716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1FA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1 (21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D1E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381 (20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B0B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034 (21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F50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0 (23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0475053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688E13D9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B8AF65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urr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778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429 (78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4F7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319 (79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49A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695 (78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085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3 (76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F38FEA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B2376" w:rsidRPr="00496C28" w14:paraId="5C3F2216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D9C5B1A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Regular exercis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C42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89A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91F3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FFA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359848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28D46917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0B9269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BFF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480 (44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C12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027 (42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94C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869 (36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D5E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0 (33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4512A6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500DCA41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7D06F9E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FF8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829 (55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A78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102 (57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CD3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200 (63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95A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4 (66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15A4B7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7B4761A3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C14F807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Dietary intak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B7C0B4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0C9310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16AC70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861A663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5391E2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6773F5C9" w14:textId="77777777" w:rsidTr="005E78CC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C799A61" w14:textId="0EBA7EDF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Total energy intake (k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lang w:eastAsia="zh-CN"/>
              </w:rPr>
              <w:t>cal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/day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024784B" w14:textId="216F5519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618.8±392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227B53A" w14:textId="223687F5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687.0±416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860660E" w14:textId="2CC4D944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797.0±454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5382E2F" w14:textId="3DF3BDDC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941.7±511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75087B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36A20FBF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6A90CBD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rotein (g/day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A9E00" w14:textId="7777777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0±2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C630D" w14:textId="7777777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4±21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0F011" w14:textId="7777777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5±23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6B03D" w14:textId="7777777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6±25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1C3FBD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08B9B147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42F0A7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rotei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6D71C" w14:textId="7C40825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1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73FF7" w14:textId="7C805A90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2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DBBB3" w14:textId="4090B6E8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8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69B1F" w14:textId="5E58E83C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4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239A69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10184353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6D294E8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Fat (g/day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7773F" w14:textId="3E29DC6C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5.5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6AC77" w14:textId="1F36C24A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.8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31F62" w14:textId="46A21038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7B763" w14:textId="73E23475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.6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103211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5197CE43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DB78D5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Fat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74744" w14:textId="6B552A43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.9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5C4E9" w14:textId="29A83B70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6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FE3E0" w14:textId="6713958A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.4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60248" w14:textId="012F6E96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.1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072724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4C8BB6E6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7D0B575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arbohydrate (g/day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E3088" w14:textId="78E9F3E2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5.4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5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8A1E0" w14:textId="64F3557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22.5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7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711BA" w14:textId="5728F245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39.9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2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FD015" w14:textId="1DB6CEFF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5.7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9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A6E825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07D72847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4673A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arbohydrate (%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28F57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0±7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5D7E1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2±6.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BB2A7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7±6.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592FF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5±6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0C4B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384FF457" w14:textId="77777777" w:rsidTr="00910C5A">
        <w:trPr>
          <w:trHeight w:val="109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0DB12" w14:textId="1F47BE3B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Women (n=36 393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132F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27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DA12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01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CF49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9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03C5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205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8B11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509B5BFC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5D6DAB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erson-yea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1451E9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722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3B2C52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 000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C41EAD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 972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7DA2D9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658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814CA2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77A75E79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FD8239" w14:textId="1F38A2A1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 xml:space="preserve">Cases/Total </w:t>
            </w:r>
            <w:r w:rsidR="00734684"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participants</w:t>
            </w: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07983DE" w14:textId="0341BF90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201/5 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0C4E093" w14:textId="0C5EB236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495/13 0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BE823DF" w14:textId="27E76C41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489/13 9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3B4EBE5" w14:textId="7430D1A4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150/4 2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ECA72E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5DDDE352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24A018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EB8D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2 ± 7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627B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9 ± 7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D500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2 ± 7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3BBC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0 ± 7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848046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20A336C2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669CF4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BMI (kg/m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0002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5 ± 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2A4E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6 ± 3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CBF0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5 ± 2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9679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4 ± 2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8B7722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5CD23D1E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787C3B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Educational leve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942AF6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E50300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54F511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EE5A87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B7C5B9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221F0F99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87F8783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iddle school or les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576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117 (40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CCD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564 (35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8BE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393 (32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0C6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331 (32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0E5FCC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2BB1D6CC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CA627FE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High school or colleg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F2B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223 (42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669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769 (44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ADD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355 (46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801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860 (44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54B100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0A29BEE9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8A212E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Undergraduate school or high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D01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8 (16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7E7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41 (19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3DA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978 (21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E4E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7 (23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380AAE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3FC5E912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8DA1B8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Smoking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A820F13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A890FD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732617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2D1ACF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0E5ED1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3</w:t>
            </w:r>
          </w:p>
        </w:tc>
      </w:tr>
      <w:tr w:rsidR="00FB2376" w:rsidRPr="00496C28" w14:paraId="21358153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68B1D4D" w14:textId="42B66B22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CA9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101 (97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145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636 (97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042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507 (97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2F0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069 (97.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A5BDCE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3C23ECC7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CAF21F9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189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 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F9A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 (0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70F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 (0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F85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 (1.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806136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0DC7036D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3F6044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urr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DF9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 (1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FB0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8 (1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EEF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 (1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AAB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 (1.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4B2E34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539800E0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6DB2937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Alcohol drinking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FAC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3973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ECB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C66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2723CE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64CE844E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6674BC" w14:textId="139FC22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FE3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756 (72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DE2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777 (69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156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141 (67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CF7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843 (68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906CC0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00BFE61C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1B69B05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urr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043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433 (27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171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941 (31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788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454 (32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517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287 (31.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9586FA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60797709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EB797E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Regular exercis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AEE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372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69D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6B4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4DC3F6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7AA54E13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D87095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D59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755 (52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534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465 (49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98D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055 (43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3AB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610 (38.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4CD14D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1F27BE8D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B12451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032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12 (47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C7B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506 (50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8BD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794 (56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CBD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82 (61.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67199D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188C27D2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C5DAD9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Dietary intak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967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3E3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F98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8EB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49F264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3F993E9C" w14:textId="77777777" w:rsidTr="00523019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3E0556A" w14:textId="4DDB163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Total energy intake (k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lang w:eastAsia="zh-CN"/>
              </w:rPr>
              <w:t>cal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/day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9B134" w14:textId="2B22889D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44.9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9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FEEBC" w14:textId="66DFBBFC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78.5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24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669C8" w14:textId="303BA14B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80.2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46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4DC13" w14:textId="7AA77F8D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92.2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87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9CB842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4AEDC60F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03AA54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rotein (g/day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A598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7±18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9FB3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7±19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859E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0±21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CFD3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2±24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F9AA66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1E806C69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D3F9BB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rotei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02AF6" w14:textId="041528B3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.9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D09C3" w14:textId="7FE64F28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1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C7B58" w14:textId="24CB2F00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8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4C265" w14:textId="47B9E5CB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5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B029E5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0303B30A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FCBA999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Fat (g/day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627EE" w14:textId="4671E92C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.4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684AA" w14:textId="54D88CC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C583C" w14:textId="145A33DD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.6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1C48C" w14:textId="671A44D6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.9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4AE050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132A8F31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FF843C6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Fat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CE52A" w14:textId="35C8DE0D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.5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04BC2" w14:textId="41D82260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.6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72099" w14:textId="12976BA9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6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A8697" w14:textId="64CB315A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.6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BEA361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168FFA57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C3F522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arbohydrate (g/day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00B3F" w14:textId="2A9D942A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2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9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C26F6" w14:textId="183C2468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4.7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3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F7240" w14:textId="70C0417E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7.8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5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ED4A6" w14:textId="2362B981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22.1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9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6109E2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61F105C3" w14:textId="77777777" w:rsidTr="00910C5A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3899D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arbohydrate (%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4313B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6±6.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59335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2±6.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13903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5±7.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9027E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9±6.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7C36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</w:tbl>
    <w:p w14:paraId="7676E985" w14:textId="7DD50901" w:rsidR="00163F44" w:rsidRPr="00496C28" w:rsidRDefault="009025A7" w:rsidP="00707458">
      <w:pPr>
        <w:wordWrap/>
        <w:spacing w:after="0" w:line="240" w:lineRule="auto"/>
        <w:jc w:val="left"/>
        <w:rPr>
          <w:rFonts w:ascii="Times New Roman" w:eastAsia="Times New Roman Uni" w:hAnsi="Times New Roman" w:cs="Times New Roman"/>
          <w:color w:val="000000" w:themeColor="text1"/>
          <w:szCs w:val="20"/>
          <w:lang w:eastAsia="zh-CN"/>
        </w:rPr>
      </w:pPr>
      <w:r w:rsidRPr="00496C28">
        <w:rPr>
          <w:rFonts w:ascii="Times New Roman" w:eastAsia="DengXian" w:hAnsi="Times New Roman" w:cs="Times New Roman"/>
          <w:color w:val="000000" w:themeColor="text1"/>
          <w:vertAlign w:val="superscript"/>
          <w:lang w:eastAsia="zh-CN"/>
        </w:rPr>
        <w:lastRenderedPageBreak/>
        <w:t>1</w:t>
      </w:r>
      <w:r w:rsidR="00163F44" w:rsidRPr="00496C28">
        <w:rPr>
          <w:rFonts w:ascii="Times New Roman" w:eastAsia="DengXian" w:hAnsi="Times New Roman" w:cs="Times New Roman"/>
          <w:color w:val="000000" w:themeColor="text1"/>
          <w:lang w:eastAsia="zh-CN"/>
        </w:rPr>
        <w:t xml:space="preserve"> </w:t>
      </w:r>
      <w:r w:rsidR="00163F44" w:rsidRPr="00496C28">
        <w:rPr>
          <w:rFonts w:ascii="Times New Roman" w:eastAsia="Times New Roman Uni" w:hAnsi="Times New Roman" w:cs="Times New Roman"/>
          <w:color w:val="000000" w:themeColor="text1"/>
          <w:szCs w:val="20"/>
          <w:lang w:eastAsia="zh-CN"/>
        </w:rPr>
        <w:t xml:space="preserve">Values are presented as the means SD or as n (%). Continuous variables are reported as the </w:t>
      </w:r>
      <w:proofErr w:type="spellStart"/>
      <w:r w:rsidR="00163F44" w:rsidRPr="00496C28">
        <w:rPr>
          <w:rFonts w:ascii="Times New Roman" w:eastAsia="Times New Roman Uni" w:hAnsi="Times New Roman" w:cs="Times New Roman"/>
          <w:color w:val="000000" w:themeColor="text1"/>
          <w:szCs w:val="20"/>
          <w:lang w:eastAsia="zh-CN"/>
        </w:rPr>
        <w:t>mean</w:t>
      </w:r>
      <w:r w:rsidR="00163F44" w:rsidRPr="00496C28">
        <w:rPr>
          <w:rFonts w:ascii="Times New Roman" w:hAnsi="Times New Roman" w:cs="Times New Roman"/>
          <w:color w:val="000000" w:themeColor="text1"/>
          <w:sz w:val="18"/>
          <w:szCs w:val="18"/>
        </w:rPr>
        <w:t>±</w:t>
      </w:r>
      <w:r w:rsidR="00163F44" w:rsidRPr="00496C28">
        <w:rPr>
          <w:rFonts w:ascii="Times New Roman" w:eastAsia="Times New Roman Uni" w:hAnsi="Times New Roman" w:cs="Times New Roman"/>
          <w:color w:val="000000" w:themeColor="text1"/>
          <w:szCs w:val="20"/>
          <w:lang w:eastAsia="zh-CN"/>
        </w:rPr>
        <w:t>SD</w:t>
      </w:r>
      <w:proofErr w:type="spellEnd"/>
      <w:r w:rsidR="00163F44" w:rsidRPr="00496C28">
        <w:rPr>
          <w:rFonts w:ascii="Times New Roman" w:eastAsia="Times New Roman Uni" w:hAnsi="Times New Roman" w:cs="Times New Roman"/>
          <w:color w:val="000000" w:themeColor="text1"/>
          <w:szCs w:val="20"/>
          <w:lang w:eastAsia="zh-CN"/>
        </w:rPr>
        <w:t xml:space="preserve">, while categorical variables are reported as n (%). Total energy intake is adjusted using the residual method. </w:t>
      </w:r>
    </w:p>
    <w:p w14:paraId="393152D6" w14:textId="4BFBD77C" w:rsidR="00163F44" w:rsidRPr="00496C28" w:rsidRDefault="009025A7" w:rsidP="002811DC">
      <w:pPr>
        <w:pStyle w:val="EndNoteBibliography"/>
        <w:wordWrap/>
        <w:spacing w:after="0"/>
        <w:jc w:val="left"/>
        <w:rPr>
          <w:rFonts w:ascii="Times New Roman" w:eastAsia="Times New Roman Uni" w:hAnsi="Times New Roman" w:cs="Times New Roman"/>
          <w:b/>
          <w:bCs/>
          <w:noProof w:val="0"/>
          <w:color w:val="000000" w:themeColor="text1"/>
          <w:sz w:val="24"/>
          <w:szCs w:val="24"/>
        </w:rPr>
      </w:pPr>
      <w:r w:rsidRPr="00496C28">
        <w:rPr>
          <w:rFonts w:ascii="Times New Roman" w:eastAsia="Times New Roman Uni" w:hAnsi="Times New Roman" w:cs="Times New Roman"/>
          <w:noProof w:val="0"/>
          <w:color w:val="000000" w:themeColor="text1"/>
          <w:szCs w:val="20"/>
          <w:vertAlign w:val="superscript"/>
          <w:lang w:eastAsia="zh-CN"/>
        </w:rPr>
        <w:t>2</w:t>
      </w:r>
      <w:r w:rsidR="00163F44" w:rsidRPr="00496C28">
        <w:rPr>
          <w:rFonts w:ascii="Times New Roman" w:eastAsia="Times New Roman Uni" w:hAnsi="Times New Roman" w:cs="Times New Roman"/>
          <w:noProof w:val="0"/>
          <w:color w:val="000000" w:themeColor="text1"/>
          <w:szCs w:val="20"/>
          <w:lang w:eastAsia="zh-CN"/>
        </w:rPr>
        <w:t xml:space="preserve"> p values for categorical and continuous variables are calculated using the chi-square test and general linear regression, respectively.</w:t>
      </w:r>
      <w:bookmarkStart w:id="0" w:name="_GoBack"/>
      <w:bookmarkEnd w:id="0"/>
    </w:p>
    <w:p w14:paraId="3443A480" w14:textId="77777777" w:rsidR="0017445D" w:rsidRPr="00496C28" w:rsidRDefault="0017445D">
      <w:pPr>
        <w:rPr>
          <w:color w:val="000000" w:themeColor="text1"/>
        </w:rPr>
      </w:pPr>
    </w:p>
    <w:sectPr w:rsidR="0017445D" w:rsidRPr="00496C28" w:rsidSect="002811DC">
      <w:head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EB0D91" w14:textId="77777777" w:rsidR="00106E4E" w:rsidRDefault="00106E4E" w:rsidP="00E975C8">
      <w:pPr>
        <w:spacing w:after="0" w:line="240" w:lineRule="auto"/>
      </w:pPr>
      <w:r>
        <w:separator/>
      </w:r>
    </w:p>
  </w:endnote>
  <w:endnote w:type="continuationSeparator" w:id="0">
    <w:p w14:paraId="16DA121C" w14:textId="77777777" w:rsidR="00106E4E" w:rsidRDefault="00106E4E" w:rsidP="00E97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31CB99" w14:textId="77777777" w:rsidR="00106E4E" w:rsidRDefault="00106E4E" w:rsidP="00E975C8">
      <w:pPr>
        <w:spacing w:after="0" w:line="240" w:lineRule="auto"/>
      </w:pPr>
      <w:r>
        <w:separator/>
      </w:r>
    </w:p>
  </w:footnote>
  <w:footnote w:type="continuationSeparator" w:id="0">
    <w:p w14:paraId="765D6CC3" w14:textId="77777777" w:rsidR="00106E4E" w:rsidRDefault="00106E4E" w:rsidP="00E975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24F9C2" w14:textId="1E48D3E9" w:rsidR="007B7479" w:rsidRDefault="007B7479" w:rsidP="007B7479">
    <w:pPr>
      <w:pStyle w:val="ae"/>
    </w:pPr>
    <w:r>
      <w:t xml:space="preserve">Volume: 44, Article ID: e2022019 </w:t>
    </w:r>
  </w:p>
  <w:p w14:paraId="33727F6A" w14:textId="0382C87B" w:rsidR="007B7479" w:rsidRDefault="007B7479" w:rsidP="007B7479">
    <w:pPr>
      <w:pStyle w:val="ae"/>
    </w:pPr>
    <w:r>
      <w:t>https://doi.org/10.4178/epih.e2022019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BB3D64"/>
    <w:multiLevelType w:val="hybridMultilevel"/>
    <w:tmpl w:val="5A8628B4"/>
    <w:lvl w:ilvl="0" w:tplc="B37625B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24E5465"/>
    <w:multiLevelType w:val="hybridMultilevel"/>
    <w:tmpl w:val="7D1861B0"/>
    <w:lvl w:ilvl="0" w:tplc="7C8ED1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3D444DD"/>
    <w:multiLevelType w:val="hybridMultilevel"/>
    <w:tmpl w:val="345C3E04"/>
    <w:lvl w:ilvl="0" w:tplc="F384D1DA">
      <w:start w:val="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50D71A6D"/>
    <w:multiLevelType w:val="hybridMultilevel"/>
    <w:tmpl w:val="E71A8916"/>
    <w:lvl w:ilvl="0" w:tplc="261AF9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51654C16"/>
    <w:multiLevelType w:val="hybridMultilevel"/>
    <w:tmpl w:val="C90EAEE4"/>
    <w:lvl w:ilvl="0" w:tplc="B7EC850E">
      <w:start w:val="2"/>
      <w:numFmt w:val="bullet"/>
      <w:lvlText w:val="-"/>
      <w:lvlJc w:val="left"/>
      <w:pPr>
        <w:ind w:left="600" w:hanging="360"/>
      </w:pPr>
      <w:rPr>
        <w:rFonts w:ascii="Times New Roman" w:eastAsia="Times New Roman Un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5">
    <w:nsid w:val="5C7B2745"/>
    <w:multiLevelType w:val="hybridMultilevel"/>
    <w:tmpl w:val="168EA88A"/>
    <w:lvl w:ilvl="0" w:tplc="3D6E1D1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C665CEC"/>
    <w:multiLevelType w:val="hybridMultilevel"/>
    <w:tmpl w:val="10304968"/>
    <w:lvl w:ilvl="0" w:tplc="2DD49CFC">
      <w:start w:val="4"/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CD43DB3"/>
    <w:multiLevelType w:val="hybridMultilevel"/>
    <w:tmpl w:val="2CD41224"/>
    <w:lvl w:ilvl="0" w:tplc="C1FC895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754065E9"/>
    <w:multiLevelType w:val="hybridMultilevel"/>
    <w:tmpl w:val="321CB058"/>
    <w:lvl w:ilvl="0" w:tplc="244002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1"/>
  </w:num>
  <w:num w:numId="5">
    <w:abstractNumId w:val="7"/>
  </w:num>
  <w:num w:numId="6">
    <w:abstractNumId w:val="0"/>
  </w:num>
  <w:num w:numId="7">
    <w:abstractNumId w:val="2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F44"/>
    <w:rsid w:val="00086EDD"/>
    <w:rsid w:val="000A540B"/>
    <w:rsid w:val="00106E4E"/>
    <w:rsid w:val="0011638F"/>
    <w:rsid w:val="00163F44"/>
    <w:rsid w:val="0017331B"/>
    <w:rsid w:val="0017445D"/>
    <w:rsid w:val="001C6D96"/>
    <w:rsid w:val="001D3880"/>
    <w:rsid w:val="00200334"/>
    <w:rsid w:val="00200A49"/>
    <w:rsid w:val="002510B9"/>
    <w:rsid w:val="002811DC"/>
    <w:rsid w:val="002D2509"/>
    <w:rsid w:val="00327245"/>
    <w:rsid w:val="00364996"/>
    <w:rsid w:val="003B39A3"/>
    <w:rsid w:val="003D4C80"/>
    <w:rsid w:val="003D588E"/>
    <w:rsid w:val="004541A1"/>
    <w:rsid w:val="00496C28"/>
    <w:rsid w:val="0058759E"/>
    <w:rsid w:val="005F508B"/>
    <w:rsid w:val="006A106D"/>
    <w:rsid w:val="006F7121"/>
    <w:rsid w:val="00707458"/>
    <w:rsid w:val="00734684"/>
    <w:rsid w:val="00752325"/>
    <w:rsid w:val="007B7479"/>
    <w:rsid w:val="007E2C05"/>
    <w:rsid w:val="00871CBD"/>
    <w:rsid w:val="008820CD"/>
    <w:rsid w:val="009025A7"/>
    <w:rsid w:val="00904D42"/>
    <w:rsid w:val="00921D9C"/>
    <w:rsid w:val="00932D8D"/>
    <w:rsid w:val="009541AE"/>
    <w:rsid w:val="0097618E"/>
    <w:rsid w:val="009B4326"/>
    <w:rsid w:val="00A10523"/>
    <w:rsid w:val="00A45D5F"/>
    <w:rsid w:val="00A77F47"/>
    <w:rsid w:val="00A8164B"/>
    <w:rsid w:val="00AA69A1"/>
    <w:rsid w:val="00AB1B31"/>
    <w:rsid w:val="00AC6CC8"/>
    <w:rsid w:val="00B454DD"/>
    <w:rsid w:val="00BA6859"/>
    <w:rsid w:val="00BD27CF"/>
    <w:rsid w:val="00C00A5E"/>
    <w:rsid w:val="00C06D5D"/>
    <w:rsid w:val="00C824B0"/>
    <w:rsid w:val="00DC2C0D"/>
    <w:rsid w:val="00E66D02"/>
    <w:rsid w:val="00E975C8"/>
    <w:rsid w:val="00ED1973"/>
    <w:rsid w:val="00F30E44"/>
    <w:rsid w:val="00FB2376"/>
    <w:rsid w:val="00FE1C7C"/>
    <w:rsid w:val="00FE4665"/>
    <w:rsid w:val="00FF3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F8D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3F44"/>
    <w:pPr>
      <w:widowControl w:val="0"/>
      <w:wordWrap w:val="0"/>
      <w:autoSpaceDE w:val="0"/>
      <w:autoSpaceDN w:val="0"/>
      <w:jc w:val="both"/>
    </w:pPr>
    <w:rPr>
      <w:rFonts w:asciiTheme="minorEastAsia"/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63F44"/>
  </w:style>
  <w:style w:type="paragraph" w:customStyle="1" w:styleId="EndNoteBibliographyTitle">
    <w:name w:val="EndNote Bibliography Title"/>
    <w:basedOn w:val="a"/>
    <w:link w:val="EndNoteBibliographyTitle0"/>
    <w:rsid w:val="00163F4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63F44"/>
    <w:rPr>
      <w:rFonts w:ascii="맑은 고딕" w:eastAsia="맑은 고딕" w:hAnsi="맑은 고딕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a"/>
    <w:link w:val="EndNoteBibliography0"/>
    <w:rsid w:val="00163F4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0">
    <w:name w:val="EndNote Bibliography 字符"/>
    <w:basedOn w:val="a0"/>
    <w:link w:val="EndNoteBibliography"/>
    <w:rsid w:val="00163F44"/>
    <w:rPr>
      <w:rFonts w:ascii="맑은 고딕" w:eastAsia="맑은 고딕" w:hAnsi="맑은 고딕"/>
      <w:noProof/>
      <w:kern w:val="2"/>
      <w:sz w:val="20"/>
      <w:lang w:eastAsia="ko-KR"/>
    </w:rPr>
  </w:style>
  <w:style w:type="character" w:styleId="a4">
    <w:name w:val="Hyperlink"/>
    <w:basedOn w:val="a0"/>
    <w:uiPriority w:val="99"/>
    <w:unhideWhenUsed/>
    <w:rsid w:val="00163F4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163F44"/>
    <w:pPr>
      <w:spacing w:after="0" w:line="240" w:lineRule="auto"/>
      <w:jc w:val="both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163F44"/>
    <w:rPr>
      <w:rFonts w:asciiTheme="minorHAnsi"/>
      <w:b/>
      <w:bCs/>
      <w:szCs w:val="20"/>
    </w:rPr>
  </w:style>
  <w:style w:type="paragraph" w:styleId="a7">
    <w:name w:val="List Paragraph"/>
    <w:basedOn w:val="a"/>
    <w:uiPriority w:val="34"/>
    <w:qFormat/>
    <w:rsid w:val="00163F44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163F44"/>
    <w:rPr>
      <w:sz w:val="18"/>
      <w:szCs w:val="18"/>
    </w:rPr>
  </w:style>
  <w:style w:type="paragraph" w:styleId="a9">
    <w:name w:val="annotation text"/>
    <w:basedOn w:val="a"/>
    <w:link w:val="Char"/>
    <w:uiPriority w:val="99"/>
    <w:semiHidden/>
    <w:unhideWhenUsed/>
    <w:rsid w:val="00163F44"/>
    <w:pPr>
      <w:jc w:val="left"/>
    </w:pPr>
  </w:style>
  <w:style w:type="character" w:customStyle="1" w:styleId="Char">
    <w:name w:val="메모 텍스트 Char"/>
    <w:basedOn w:val="a0"/>
    <w:link w:val="a9"/>
    <w:uiPriority w:val="99"/>
    <w:semiHidden/>
    <w:rsid w:val="00163F44"/>
    <w:rPr>
      <w:rFonts w:asciiTheme="minorEastAsia"/>
      <w:kern w:val="2"/>
      <w:sz w:val="20"/>
      <w:lang w:eastAsia="ko-KR"/>
    </w:rPr>
  </w:style>
  <w:style w:type="paragraph" w:styleId="aa">
    <w:name w:val="annotation subject"/>
    <w:basedOn w:val="a9"/>
    <w:next w:val="a9"/>
    <w:link w:val="Char0"/>
    <w:uiPriority w:val="99"/>
    <w:semiHidden/>
    <w:unhideWhenUsed/>
    <w:rsid w:val="00163F44"/>
    <w:rPr>
      <w:b/>
      <w:bCs/>
    </w:rPr>
  </w:style>
  <w:style w:type="character" w:customStyle="1" w:styleId="Char0">
    <w:name w:val="메모 주제 Char"/>
    <w:basedOn w:val="Char"/>
    <w:link w:val="aa"/>
    <w:uiPriority w:val="99"/>
    <w:semiHidden/>
    <w:rsid w:val="00163F44"/>
    <w:rPr>
      <w:rFonts w:asciiTheme="minorEastAsia"/>
      <w:b/>
      <w:bCs/>
      <w:kern w:val="2"/>
      <w:sz w:val="20"/>
      <w:lang w:eastAsia="ko-KR"/>
    </w:rPr>
  </w:style>
  <w:style w:type="paragraph" w:styleId="ab">
    <w:name w:val="Balloon Text"/>
    <w:basedOn w:val="a"/>
    <w:link w:val="Char1"/>
    <w:uiPriority w:val="99"/>
    <w:unhideWhenUsed/>
    <w:rsid w:val="00163F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rsid w:val="00163F44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customStyle="1" w:styleId="2">
    <w:name w:val="未处理的提及2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163F44"/>
    <w:pPr>
      <w:spacing w:after="0" w:line="240" w:lineRule="auto"/>
    </w:pPr>
    <w:rPr>
      <w:rFonts w:asciiTheme="minorEastAsia"/>
      <w:kern w:val="2"/>
      <w:sz w:val="20"/>
      <w:lang w:eastAsia="ko-KR"/>
    </w:rPr>
  </w:style>
  <w:style w:type="paragraph" w:styleId="ad">
    <w:name w:val="Body Text"/>
    <w:basedOn w:val="a"/>
    <w:link w:val="Char2"/>
    <w:uiPriority w:val="99"/>
    <w:unhideWhenUsed/>
    <w:rsid w:val="00163F44"/>
    <w:pPr>
      <w:widowControl/>
      <w:wordWrap/>
      <w:autoSpaceDE/>
      <w:autoSpaceDN/>
      <w:spacing w:line="480" w:lineRule="auto"/>
    </w:pPr>
    <w:rPr>
      <w:rFonts w:ascii="Times New Roman" w:eastAsia="Times New Roman Uni" w:hAnsi="Times New Roman" w:cs="Times New Roman"/>
      <w:bCs/>
      <w:sz w:val="24"/>
      <w:szCs w:val="24"/>
    </w:rPr>
  </w:style>
  <w:style w:type="character" w:customStyle="1" w:styleId="Char2">
    <w:name w:val="본문 Char"/>
    <w:basedOn w:val="a0"/>
    <w:link w:val="ad"/>
    <w:uiPriority w:val="99"/>
    <w:rsid w:val="00163F44"/>
    <w:rPr>
      <w:rFonts w:ascii="Times New Roman" w:eastAsia="Times New Roman Uni" w:hAnsi="Times New Roman" w:cs="Times New Roman"/>
      <w:bCs/>
      <w:kern w:val="2"/>
      <w:sz w:val="24"/>
      <w:szCs w:val="24"/>
      <w:lang w:eastAsia="ko-KR"/>
    </w:rPr>
  </w:style>
  <w:style w:type="character" w:customStyle="1" w:styleId="UnresolvedMention1">
    <w:name w:val="Unresolved Mention1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paragraph" w:styleId="ae">
    <w:name w:val="header"/>
    <w:basedOn w:val="a"/>
    <w:link w:val="Char3"/>
    <w:uiPriority w:val="99"/>
    <w:unhideWhenUsed/>
    <w:rsid w:val="00163F4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e"/>
    <w:uiPriority w:val="99"/>
    <w:rsid w:val="00163F44"/>
    <w:rPr>
      <w:rFonts w:asciiTheme="minorEastAsia"/>
      <w:kern w:val="2"/>
      <w:sz w:val="20"/>
      <w:lang w:eastAsia="ko-KR"/>
    </w:rPr>
  </w:style>
  <w:style w:type="paragraph" w:styleId="af">
    <w:name w:val="footer"/>
    <w:basedOn w:val="a"/>
    <w:link w:val="Char4"/>
    <w:uiPriority w:val="99"/>
    <w:unhideWhenUsed/>
    <w:rsid w:val="00163F4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"/>
    <w:uiPriority w:val="99"/>
    <w:rsid w:val="00163F44"/>
    <w:rPr>
      <w:rFonts w:asciiTheme="minorEastAsia"/>
      <w:kern w:val="2"/>
      <w:sz w:val="20"/>
      <w:lang w:eastAsia="ko-KR"/>
    </w:rPr>
  </w:style>
  <w:style w:type="character" w:customStyle="1" w:styleId="10">
    <w:name w:val="확인되지 않은 멘션1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Char"/>
    <w:rsid w:val="00163F44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163F44"/>
    <w:rPr>
      <w:rFonts w:asciiTheme="minorEastAsia"/>
      <w:b/>
      <w:noProof/>
      <w:kern w:val="2"/>
      <w:sz w:val="20"/>
      <w:lang w:eastAsia="ko-KR"/>
    </w:rPr>
  </w:style>
  <w:style w:type="paragraph" w:styleId="af0">
    <w:name w:val="footnote text"/>
    <w:basedOn w:val="a"/>
    <w:link w:val="Char5"/>
    <w:uiPriority w:val="99"/>
    <w:semiHidden/>
    <w:unhideWhenUsed/>
    <w:rsid w:val="00163F44"/>
    <w:pPr>
      <w:spacing w:after="0" w:line="240" w:lineRule="auto"/>
    </w:pPr>
    <w:rPr>
      <w:szCs w:val="20"/>
    </w:rPr>
  </w:style>
  <w:style w:type="character" w:customStyle="1" w:styleId="Char5">
    <w:name w:val="각주 텍스트 Char"/>
    <w:basedOn w:val="a0"/>
    <w:link w:val="af0"/>
    <w:uiPriority w:val="99"/>
    <w:semiHidden/>
    <w:rsid w:val="00163F44"/>
    <w:rPr>
      <w:rFonts w:asciiTheme="minorEastAsia"/>
      <w:kern w:val="2"/>
      <w:sz w:val="20"/>
      <w:szCs w:val="20"/>
      <w:lang w:eastAsia="ko-KR"/>
    </w:rPr>
  </w:style>
  <w:style w:type="character" w:styleId="af1">
    <w:name w:val="footnote reference"/>
    <w:basedOn w:val="a0"/>
    <w:uiPriority w:val="99"/>
    <w:semiHidden/>
    <w:unhideWhenUsed/>
    <w:rsid w:val="00163F44"/>
    <w:rPr>
      <w:vertAlign w:val="superscript"/>
    </w:rPr>
  </w:style>
  <w:style w:type="character" w:customStyle="1" w:styleId="20">
    <w:name w:val="확인되지 않은 멘션2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163F4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3F44"/>
    <w:pPr>
      <w:widowControl w:val="0"/>
      <w:wordWrap w:val="0"/>
      <w:autoSpaceDE w:val="0"/>
      <w:autoSpaceDN w:val="0"/>
      <w:jc w:val="both"/>
    </w:pPr>
    <w:rPr>
      <w:rFonts w:asciiTheme="minorEastAsia"/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63F44"/>
  </w:style>
  <w:style w:type="paragraph" w:customStyle="1" w:styleId="EndNoteBibliographyTitle">
    <w:name w:val="EndNote Bibliography Title"/>
    <w:basedOn w:val="a"/>
    <w:link w:val="EndNoteBibliographyTitle0"/>
    <w:rsid w:val="00163F4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63F44"/>
    <w:rPr>
      <w:rFonts w:ascii="맑은 고딕" w:eastAsia="맑은 고딕" w:hAnsi="맑은 고딕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a"/>
    <w:link w:val="EndNoteBibliography0"/>
    <w:rsid w:val="00163F4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0">
    <w:name w:val="EndNote Bibliography 字符"/>
    <w:basedOn w:val="a0"/>
    <w:link w:val="EndNoteBibliography"/>
    <w:rsid w:val="00163F44"/>
    <w:rPr>
      <w:rFonts w:ascii="맑은 고딕" w:eastAsia="맑은 고딕" w:hAnsi="맑은 고딕"/>
      <w:noProof/>
      <w:kern w:val="2"/>
      <w:sz w:val="20"/>
      <w:lang w:eastAsia="ko-KR"/>
    </w:rPr>
  </w:style>
  <w:style w:type="character" w:styleId="a4">
    <w:name w:val="Hyperlink"/>
    <w:basedOn w:val="a0"/>
    <w:uiPriority w:val="99"/>
    <w:unhideWhenUsed/>
    <w:rsid w:val="00163F4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163F44"/>
    <w:pPr>
      <w:spacing w:after="0" w:line="240" w:lineRule="auto"/>
      <w:jc w:val="both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163F44"/>
    <w:rPr>
      <w:rFonts w:asciiTheme="minorHAnsi"/>
      <w:b/>
      <w:bCs/>
      <w:szCs w:val="20"/>
    </w:rPr>
  </w:style>
  <w:style w:type="paragraph" w:styleId="a7">
    <w:name w:val="List Paragraph"/>
    <w:basedOn w:val="a"/>
    <w:uiPriority w:val="34"/>
    <w:qFormat/>
    <w:rsid w:val="00163F44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163F44"/>
    <w:rPr>
      <w:sz w:val="18"/>
      <w:szCs w:val="18"/>
    </w:rPr>
  </w:style>
  <w:style w:type="paragraph" w:styleId="a9">
    <w:name w:val="annotation text"/>
    <w:basedOn w:val="a"/>
    <w:link w:val="Char"/>
    <w:uiPriority w:val="99"/>
    <w:semiHidden/>
    <w:unhideWhenUsed/>
    <w:rsid w:val="00163F44"/>
    <w:pPr>
      <w:jc w:val="left"/>
    </w:pPr>
  </w:style>
  <w:style w:type="character" w:customStyle="1" w:styleId="Char">
    <w:name w:val="메모 텍스트 Char"/>
    <w:basedOn w:val="a0"/>
    <w:link w:val="a9"/>
    <w:uiPriority w:val="99"/>
    <w:semiHidden/>
    <w:rsid w:val="00163F44"/>
    <w:rPr>
      <w:rFonts w:asciiTheme="minorEastAsia"/>
      <w:kern w:val="2"/>
      <w:sz w:val="20"/>
      <w:lang w:eastAsia="ko-KR"/>
    </w:rPr>
  </w:style>
  <w:style w:type="paragraph" w:styleId="aa">
    <w:name w:val="annotation subject"/>
    <w:basedOn w:val="a9"/>
    <w:next w:val="a9"/>
    <w:link w:val="Char0"/>
    <w:uiPriority w:val="99"/>
    <w:semiHidden/>
    <w:unhideWhenUsed/>
    <w:rsid w:val="00163F44"/>
    <w:rPr>
      <w:b/>
      <w:bCs/>
    </w:rPr>
  </w:style>
  <w:style w:type="character" w:customStyle="1" w:styleId="Char0">
    <w:name w:val="메모 주제 Char"/>
    <w:basedOn w:val="Char"/>
    <w:link w:val="aa"/>
    <w:uiPriority w:val="99"/>
    <w:semiHidden/>
    <w:rsid w:val="00163F44"/>
    <w:rPr>
      <w:rFonts w:asciiTheme="minorEastAsia"/>
      <w:b/>
      <w:bCs/>
      <w:kern w:val="2"/>
      <w:sz w:val="20"/>
      <w:lang w:eastAsia="ko-KR"/>
    </w:rPr>
  </w:style>
  <w:style w:type="paragraph" w:styleId="ab">
    <w:name w:val="Balloon Text"/>
    <w:basedOn w:val="a"/>
    <w:link w:val="Char1"/>
    <w:uiPriority w:val="99"/>
    <w:unhideWhenUsed/>
    <w:rsid w:val="00163F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rsid w:val="00163F44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customStyle="1" w:styleId="2">
    <w:name w:val="未处理的提及2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163F44"/>
    <w:pPr>
      <w:spacing w:after="0" w:line="240" w:lineRule="auto"/>
    </w:pPr>
    <w:rPr>
      <w:rFonts w:asciiTheme="minorEastAsia"/>
      <w:kern w:val="2"/>
      <w:sz w:val="20"/>
      <w:lang w:eastAsia="ko-KR"/>
    </w:rPr>
  </w:style>
  <w:style w:type="paragraph" w:styleId="ad">
    <w:name w:val="Body Text"/>
    <w:basedOn w:val="a"/>
    <w:link w:val="Char2"/>
    <w:uiPriority w:val="99"/>
    <w:unhideWhenUsed/>
    <w:rsid w:val="00163F44"/>
    <w:pPr>
      <w:widowControl/>
      <w:wordWrap/>
      <w:autoSpaceDE/>
      <w:autoSpaceDN/>
      <w:spacing w:line="480" w:lineRule="auto"/>
    </w:pPr>
    <w:rPr>
      <w:rFonts w:ascii="Times New Roman" w:eastAsia="Times New Roman Uni" w:hAnsi="Times New Roman" w:cs="Times New Roman"/>
      <w:bCs/>
      <w:sz w:val="24"/>
      <w:szCs w:val="24"/>
    </w:rPr>
  </w:style>
  <w:style w:type="character" w:customStyle="1" w:styleId="Char2">
    <w:name w:val="본문 Char"/>
    <w:basedOn w:val="a0"/>
    <w:link w:val="ad"/>
    <w:uiPriority w:val="99"/>
    <w:rsid w:val="00163F44"/>
    <w:rPr>
      <w:rFonts w:ascii="Times New Roman" w:eastAsia="Times New Roman Uni" w:hAnsi="Times New Roman" w:cs="Times New Roman"/>
      <w:bCs/>
      <w:kern w:val="2"/>
      <w:sz w:val="24"/>
      <w:szCs w:val="24"/>
      <w:lang w:eastAsia="ko-KR"/>
    </w:rPr>
  </w:style>
  <w:style w:type="character" w:customStyle="1" w:styleId="UnresolvedMention1">
    <w:name w:val="Unresolved Mention1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paragraph" w:styleId="ae">
    <w:name w:val="header"/>
    <w:basedOn w:val="a"/>
    <w:link w:val="Char3"/>
    <w:uiPriority w:val="99"/>
    <w:unhideWhenUsed/>
    <w:rsid w:val="00163F4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e"/>
    <w:uiPriority w:val="99"/>
    <w:rsid w:val="00163F44"/>
    <w:rPr>
      <w:rFonts w:asciiTheme="minorEastAsia"/>
      <w:kern w:val="2"/>
      <w:sz w:val="20"/>
      <w:lang w:eastAsia="ko-KR"/>
    </w:rPr>
  </w:style>
  <w:style w:type="paragraph" w:styleId="af">
    <w:name w:val="footer"/>
    <w:basedOn w:val="a"/>
    <w:link w:val="Char4"/>
    <w:uiPriority w:val="99"/>
    <w:unhideWhenUsed/>
    <w:rsid w:val="00163F4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"/>
    <w:uiPriority w:val="99"/>
    <w:rsid w:val="00163F44"/>
    <w:rPr>
      <w:rFonts w:asciiTheme="minorEastAsia"/>
      <w:kern w:val="2"/>
      <w:sz w:val="20"/>
      <w:lang w:eastAsia="ko-KR"/>
    </w:rPr>
  </w:style>
  <w:style w:type="character" w:customStyle="1" w:styleId="10">
    <w:name w:val="확인되지 않은 멘션1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Char"/>
    <w:rsid w:val="00163F44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163F44"/>
    <w:rPr>
      <w:rFonts w:asciiTheme="minorEastAsia"/>
      <w:b/>
      <w:noProof/>
      <w:kern w:val="2"/>
      <w:sz w:val="20"/>
      <w:lang w:eastAsia="ko-KR"/>
    </w:rPr>
  </w:style>
  <w:style w:type="paragraph" w:styleId="af0">
    <w:name w:val="footnote text"/>
    <w:basedOn w:val="a"/>
    <w:link w:val="Char5"/>
    <w:uiPriority w:val="99"/>
    <w:semiHidden/>
    <w:unhideWhenUsed/>
    <w:rsid w:val="00163F44"/>
    <w:pPr>
      <w:spacing w:after="0" w:line="240" w:lineRule="auto"/>
    </w:pPr>
    <w:rPr>
      <w:szCs w:val="20"/>
    </w:rPr>
  </w:style>
  <w:style w:type="character" w:customStyle="1" w:styleId="Char5">
    <w:name w:val="각주 텍스트 Char"/>
    <w:basedOn w:val="a0"/>
    <w:link w:val="af0"/>
    <w:uiPriority w:val="99"/>
    <w:semiHidden/>
    <w:rsid w:val="00163F44"/>
    <w:rPr>
      <w:rFonts w:asciiTheme="minorEastAsia"/>
      <w:kern w:val="2"/>
      <w:sz w:val="20"/>
      <w:szCs w:val="20"/>
      <w:lang w:eastAsia="ko-KR"/>
    </w:rPr>
  </w:style>
  <w:style w:type="character" w:styleId="af1">
    <w:name w:val="footnote reference"/>
    <w:basedOn w:val="a0"/>
    <w:uiPriority w:val="99"/>
    <w:semiHidden/>
    <w:unhideWhenUsed/>
    <w:rsid w:val="00163F44"/>
    <w:rPr>
      <w:vertAlign w:val="superscript"/>
    </w:rPr>
  </w:style>
  <w:style w:type="character" w:customStyle="1" w:styleId="20">
    <w:name w:val="확인되지 않은 멘션2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163F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6</Words>
  <Characters>3059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2community</cp:lastModifiedBy>
  <cp:revision>3</cp:revision>
  <dcterms:created xsi:type="dcterms:W3CDTF">2022-05-04T06:42:00Z</dcterms:created>
  <dcterms:modified xsi:type="dcterms:W3CDTF">2022-05-18T05:47:00Z</dcterms:modified>
</cp:coreProperties>
</file>